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2"/>
        <w:gridCol w:w="357"/>
        <w:gridCol w:w="2351"/>
        <w:gridCol w:w="1383"/>
        <w:gridCol w:w="1725"/>
        <w:gridCol w:w="904"/>
      </w:tblGrid>
      <w:tr w:rsidR="006A25DF" w:rsidRPr="000B3D10" w14:paraId="551880FA" w14:textId="77777777" w:rsidTr="00C8581B">
        <w:trPr>
          <w:cantSplit/>
          <w:trHeight w:val="454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CEA18E" w14:textId="10DF7350" w:rsidR="006A25DF" w:rsidRPr="000B3D10" w:rsidRDefault="003C6C6C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0" w:name="_GoBack"/>
            <w:bookmarkEnd w:id="0"/>
            <w:r w:rsidRPr="002D6507"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1E025C">
              <w:rPr>
                <w:rFonts w:ascii="Times New Roman" w:hAnsi="Times New Roman" w:cs="Times New Roman"/>
                <w:b/>
              </w:rPr>
              <w:t xml:space="preserve">Table </w:t>
            </w:r>
            <w:r w:rsidR="00540099">
              <w:rPr>
                <w:rFonts w:ascii="Times New Roman" w:hAnsi="Times New Roman" w:cs="Times New Roman"/>
                <w:b/>
              </w:rPr>
              <w:t>1</w:t>
            </w:r>
            <w:r w:rsidR="001E025C">
              <w:rPr>
                <w:rFonts w:ascii="Times New Roman" w:hAnsi="Times New Roman" w:cs="Times New Roman"/>
                <w:b/>
              </w:rPr>
              <w:t xml:space="preserve">. </w:t>
            </w:r>
            <w:r w:rsidR="006A25DF" w:rsidRPr="000B3D10">
              <w:rPr>
                <w:rFonts w:ascii="Times New Roman" w:hAnsi="Times New Roman" w:cs="Times New Roman"/>
                <w:b/>
              </w:rPr>
              <w:t>Correlation analysis</w:t>
            </w:r>
            <w:r w:rsidRPr="00B94D13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6A25DF" w:rsidRPr="000B3D10">
              <w:rPr>
                <w:rFonts w:ascii="Times New Roman" w:hAnsi="Times New Roman" w:cs="Times New Roman"/>
                <w:b/>
              </w:rPr>
              <w:t xml:space="preserve"> between the variables taken into the multivariable </w:t>
            </w:r>
            <w:r w:rsidR="00FE48FC" w:rsidRPr="000B3D10">
              <w:rPr>
                <w:rFonts w:ascii="Times New Roman" w:hAnsi="Times New Roman" w:cs="Times New Roman"/>
                <w:b/>
              </w:rPr>
              <w:t xml:space="preserve">linear </w:t>
            </w:r>
            <w:r w:rsidR="006A25DF" w:rsidRPr="000B3D10">
              <w:rPr>
                <w:rFonts w:ascii="Times New Roman" w:hAnsi="Times New Roman" w:cs="Times New Roman"/>
                <w:b/>
              </w:rPr>
              <w:t>regression analysis</w:t>
            </w:r>
            <w:r w:rsidR="006A25DF">
              <w:rPr>
                <w:rFonts w:ascii="Times New Roman" w:hAnsi="Times New Roman" w:cs="Times New Roman"/>
                <w:b/>
              </w:rPr>
              <w:t xml:space="preserve"> in cases with</w:t>
            </w:r>
            <w:r w:rsidR="00F25634">
              <w:rPr>
                <w:rFonts w:ascii="Times New Roman" w:hAnsi="Times New Roman" w:cs="Times New Roman"/>
                <w:b/>
              </w:rPr>
              <w:t xml:space="preserve"> idiopathic constipation</w:t>
            </w:r>
            <w:r w:rsidR="006A25DF">
              <w:rPr>
                <w:rFonts w:ascii="Times New Roman" w:hAnsi="Times New Roman" w:cs="Times New Roman"/>
                <w:b/>
              </w:rPr>
              <w:t xml:space="preserve"> (n=30)</w:t>
            </w:r>
          </w:p>
        </w:tc>
      </w:tr>
      <w:tr w:rsidR="006A25DF" w:rsidRPr="00FE48FC" w14:paraId="5E485891" w14:textId="77777777" w:rsidTr="00FE48FC">
        <w:trPr>
          <w:cantSplit/>
          <w:trHeight w:val="454"/>
        </w:trPr>
        <w:tc>
          <w:tcPr>
            <w:tcW w:w="1493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18E019" w14:textId="663E4637" w:rsidR="006A25DF" w:rsidRPr="00FE48FC" w:rsidRDefault="00FE48FC" w:rsidP="003C6C6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12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59DA6C" w14:textId="77777777" w:rsidR="006A25DF" w:rsidRPr="00FE48FC" w:rsidRDefault="006A25DF" w:rsidP="003C6C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48FC">
              <w:rPr>
                <w:rFonts w:ascii="Times New Roman" w:hAnsi="Times New Roman" w:cs="Times New Roman"/>
                <w:b/>
              </w:rPr>
              <w:t>Basal pressure before</w:t>
            </w:r>
          </w:p>
          <w:p w14:paraId="5B1D5C0A" w14:textId="77777777" w:rsidR="006A25DF" w:rsidRPr="00FE48FC" w:rsidRDefault="006A25DF" w:rsidP="003C6C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48FC">
              <w:rPr>
                <w:rFonts w:ascii="Times New Roman" w:hAnsi="Times New Roman" w:cs="Times New Roman"/>
                <w:b/>
              </w:rPr>
              <w:t>injection (mmHg)</w:t>
            </w:r>
          </w:p>
        </w:tc>
        <w:tc>
          <w:tcPr>
            <w:tcW w:w="7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060E0AD" w14:textId="77777777" w:rsidR="006A25DF" w:rsidRPr="00FE48FC" w:rsidRDefault="006A25DF" w:rsidP="003C6C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48FC">
              <w:rPr>
                <w:rFonts w:ascii="Times New Roman" w:hAnsi="Times New Roman" w:cs="Times New Roman"/>
                <w:b/>
              </w:rPr>
              <w:t>Weight (kg)</w:t>
            </w:r>
          </w:p>
        </w:tc>
        <w:tc>
          <w:tcPr>
            <w:tcW w:w="9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97F5AE" w14:textId="77777777" w:rsidR="006A25DF" w:rsidRPr="00FE48FC" w:rsidRDefault="006A25DF" w:rsidP="003C6C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48FC">
              <w:rPr>
                <w:rFonts w:ascii="Times New Roman" w:hAnsi="Times New Roman" w:cs="Times New Roman"/>
                <w:b/>
              </w:rPr>
              <w:t>Rectal washout</w:t>
            </w:r>
          </w:p>
        </w:tc>
        <w:tc>
          <w:tcPr>
            <w:tcW w:w="49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3B91431" w14:textId="48955866" w:rsidR="006A25DF" w:rsidRPr="00FE48FC" w:rsidRDefault="00F25634" w:rsidP="003C6C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</w:tr>
      <w:tr w:rsidR="006A25DF" w:rsidRPr="000B3D10" w14:paraId="35632737" w14:textId="77777777" w:rsidTr="00187EC7">
        <w:trPr>
          <w:cantSplit/>
          <w:trHeight w:hRule="exact" w:val="340"/>
        </w:trPr>
        <w:tc>
          <w:tcPr>
            <w:tcW w:w="1296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87A986E" w14:textId="74A4A543" w:rsidR="006A25DF" w:rsidRPr="00FE48FC" w:rsidRDefault="006A25DF" w:rsidP="003C6C6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E48FC">
              <w:rPr>
                <w:rFonts w:ascii="Times New Roman" w:hAnsi="Times New Roman" w:cs="Times New Roman"/>
                <w:b/>
              </w:rPr>
              <w:t>Basal pressure before</w:t>
            </w:r>
          </w:p>
          <w:p w14:paraId="32368110" w14:textId="77777777" w:rsidR="006A25DF" w:rsidRPr="00FE48FC" w:rsidRDefault="006A25DF" w:rsidP="003C6C6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E48FC">
              <w:rPr>
                <w:rFonts w:ascii="Times New Roman" w:hAnsi="Times New Roman" w:cs="Times New Roman"/>
                <w:b/>
              </w:rPr>
              <w:t>injection (mmHg)</w:t>
            </w:r>
          </w:p>
        </w:tc>
        <w:tc>
          <w:tcPr>
            <w:tcW w:w="197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0021921" w14:textId="7EBC0F60" w:rsidR="006A25DF" w:rsidRPr="000B3D10" w:rsidRDefault="006A25DF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B3D10">
              <w:rPr>
                <w:rFonts w:ascii="Times New Roman" w:hAnsi="Times New Roman" w:cs="Times New Roman"/>
                <w:color w:val="000000"/>
                <w:lang w:val="nl-NL"/>
              </w:rPr>
              <w:t>r</w:t>
            </w:r>
          </w:p>
        </w:tc>
        <w:tc>
          <w:tcPr>
            <w:tcW w:w="129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AEA6C" w14:textId="246D0E4F" w:rsidR="006A25DF" w:rsidRPr="000B3D10" w:rsidRDefault="00F25634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n.a.</w:t>
            </w:r>
          </w:p>
        </w:tc>
        <w:tc>
          <w:tcPr>
            <w:tcW w:w="76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FE636" w14:textId="5F87C140" w:rsidR="006A25DF" w:rsidRPr="000B3D10" w:rsidRDefault="0048711D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0.134</w:t>
            </w:r>
          </w:p>
        </w:tc>
        <w:tc>
          <w:tcPr>
            <w:tcW w:w="95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F6935" w14:textId="115F6311" w:rsidR="006A25DF" w:rsidRPr="000B3D10" w:rsidRDefault="0048711D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0.031</w:t>
            </w:r>
          </w:p>
        </w:tc>
        <w:tc>
          <w:tcPr>
            <w:tcW w:w="49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3C396" w14:textId="52C1B2DC" w:rsidR="006A25DF" w:rsidRPr="000B3D10" w:rsidRDefault="0048711D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0.063</w:t>
            </w:r>
          </w:p>
        </w:tc>
      </w:tr>
      <w:tr w:rsidR="006A25DF" w:rsidRPr="000B3D10" w14:paraId="16763F07" w14:textId="77777777" w:rsidTr="00187EC7">
        <w:trPr>
          <w:cantSplit/>
          <w:trHeight w:hRule="exact" w:val="340"/>
        </w:trPr>
        <w:tc>
          <w:tcPr>
            <w:tcW w:w="129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E42BAB" w14:textId="77777777" w:rsidR="006A25DF" w:rsidRPr="00FE48FC" w:rsidRDefault="006A25DF" w:rsidP="003C6C6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lang w:val="nl-NL"/>
              </w:rPr>
            </w:pP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76C0BEC" w14:textId="77777777" w:rsidR="006A25DF" w:rsidRPr="00474198" w:rsidRDefault="006A25DF" w:rsidP="003C6C6C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  <w:i/>
                <w:color w:val="000000"/>
                <w:lang w:val="nl-NL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nl-NL"/>
              </w:rPr>
              <w:t>P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7123D8B" w14:textId="77777777" w:rsidR="006A25DF" w:rsidRPr="000B3D10" w:rsidRDefault="006A25DF" w:rsidP="003C6C6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1CFCB0C" w14:textId="3A1044B8" w:rsidR="006A25DF" w:rsidRPr="000B3D10" w:rsidRDefault="0048711D" w:rsidP="003C6C6C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479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BAD6521" w14:textId="1D292747" w:rsidR="006A25DF" w:rsidRPr="000B3D10" w:rsidRDefault="006A25DF" w:rsidP="003C6C6C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0B3D10">
              <w:rPr>
                <w:rFonts w:ascii="Times New Roman" w:hAnsi="Times New Roman" w:cs="Times New Roman"/>
                <w:lang w:val="nl-NL"/>
              </w:rPr>
              <w:t>0.</w:t>
            </w:r>
            <w:r w:rsidR="0048711D">
              <w:rPr>
                <w:rFonts w:ascii="Times New Roman" w:hAnsi="Times New Roman" w:cs="Times New Roman"/>
                <w:lang w:val="nl-NL"/>
              </w:rPr>
              <w:t>86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60D4755" w14:textId="3AA04788" w:rsidR="006A25DF" w:rsidRPr="000B3D10" w:rsidRDefault="0048711D" w:rsidP="003C6C6C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741</w:t>
            </w:r>
          </w:p>
        </w:tc>
      </w:tr>
      <w:tr w:rsidR="003B3CC3" w:rsidRPr="000B3D10" w14:paraId="3E09D411" w14:textId="77777777" w:rsidTr="00187EC7">
        <w:trPr>
          <w:cantSplit/>
          <w:trHeight w:hRule="exact" w:val="340"/>
        </w:trPr>
        <w:tc>
          <w:tcPr>
            <w:tcW w:w="129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5CBD65" w14:textId="77777777" w:rsidR="003B3CC3" w:rsidRPr="00FE48FC" w:rsidRDefault="003B3CC3" w:rsidP="003C6C6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E48FC">
              <w:rPr>
                <w:rFonts w:ascii="Times New Roman" w:hAnsi="Times New Roman" w:cs="Times New Roman"/>
                <w:b/>
              </w:rPr>
              <w:t>Weight (kg)</w:t>
            </w: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DDA9AF7" w14:textId="0FA6DA5A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B3D10">
              <w:rPr>
                <w:rFonts w:ascii="Times New Roman" w:hAnsi="Times New Roman" w:cs="Times New Roman"/>
                <w:color w:val="000000"/>
                <w:lang w:val="nl-NL"/>
              </w:rPr>
              <w:t>r</w:t>
            </w:r>
          </w:p>
        </w:tc>
        <w:tc>
          <w:tcPr>
            <w:tcW w:w="12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7D64F" w14:textId="3D4CFBEC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0.134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59A25" w14:textId="06CAAA98" w:rsidR="003B3CC3" w:rsidRPr="000B3D10" w:rsidRDefault="00F25634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n.a.</w:t>
            </w:r>
          </w:p>
        </w:tc>
        <w:tc>
          <w:tcPr>
            <w:tcW w:w="9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76A9D" w14:textId="402842D3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138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1D589" w14:textId="7E3782A2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</w:t>
            </w:r>
            <w:r w:rsidRPr="000B3D10">
              <w:rPr>
                <w:rFonts w:ascii="Times New Roman" w:hAnsi="Times New Roman" w:cs="Times New Roman"/>
                <w:lang w:val="nl-NL"/>
              </w:rPr>
              <w:t>0.</w:t>
            </w:r>
            <w:r>
              <w:rPr>
                <w:rFonts w:ascii="Times New Roman" w:hAnsi="Times New Roman" w:cs="Times New Roman"/>
                <w:lang w:val="nl-NL"/>
              </w:rPr>
              <w:t>017</w:t>
            </w:r>
          </w:p>
        </w:tc>
      </w:tr>
      <w:tr w:rsidR="003B3CC3" w:rsidRPr="000B3D10" w14:paraId="0F128B29" w14:textId="77777777" w:rsidTr="00187EC7">
        <w:trPr>
          <w:cantSplit/>
          <w:trHeight w:hRule="exact" w:val="340"/>
        </w:trPr>
        <w:tc>
          <w:tcPr>
            <w:tcW w:w="129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196E37" w14:textId="77777777" w:rsidR="003B3CC3" w:rsidRPr="00FE48FC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lang w:val="nl-NL"/>
              </w:rPr>
            </w:pP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CA5E5E2" w14:textId="77777777" w:rsidR="003B3CC3" w:rsidRPr="00474198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lang w:val="nl-NL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nl-NL"/>
              </w:rPr>
              <w:t>P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370E7E4" w14:textId="4ED49FDD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47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D7CF908" w14:textId="77777777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E6A94A1" w14:textId="4E05CFA7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0B3D10">
              <w:rPr>
                <w:rFonts w:ascii="Times New Roman" w:hAnsi="Times New Roman" w:cs="Times New Roman"/>
                <w:lang w:val="nl-NL"/>
              </w:rPr>
              <w:t>0.</w:t>
            </w:r>
            <w:r>
              <w:rPr>
                <w:rFonts w:ascii="Times New Roman" w:hAnsi="Times New Roman" w:cs="Times New Roman"/>
                <w:lang w:val="nl-NL"/>
              </w:rPr>
              <w:t>46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9D4AD8C" w14:textId="5FA7742D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0B3D10">
              <w:rPr>
                <w:rFonts w:ascii="Times New Roman" w:hAnsi="Times New Roman" w:cs="Times New Roman"/>
                <w:lang w:val="nl-NL"/>
              </w:rPr>
              <w:t>0.</w:t>
            </w:r>
            <w:r>
              <w:rPr>
                <w:rFonts w:ascii="Times New Roman" w:hAnsi="Times New Roman" w:cs="Times New Roman"/>
                <w:lang w:val="nl-NL"/>
              </w:rPr>
              <w:t>930</w:t>
            </w:r>
          </w:p>
        </w:tc>
      </w:tr>
      <w:tr w:rsidR="003B3CC3" w:rsidRPr="000B3D10" w14:paraId="36A494BE" w14:textId="77777777" w:rsidTr="00187EC7">
        <w:trPr>
          <w:cantSplit/>
          <w:trHeight w:hRule="exact" w:val="340"/>
        </w:trPr>
        <w:tc>
          <w:tcPr>
            <w:tcW w:w="129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715951" w14:textId="77777777" w:rsidR="003B3CC3" w:rsidRPr="00FE48FC" w:rsidRDefault="003B3CC3" w:rsidP="003C6C6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E48FC">
              <w:rPr>
                <w:rFonts w:ascii="Times New Roman" w:hAnsi="Times New Roman" w:cs="Times New Roman"/>
                <w:b/>
              </w:rPr>
              <w:t>Rectal washout</w:t>
            </w: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87C65D1" w14:textId="0F136792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B3D10">
              <w:rPr>
                <w:rFonts w:ascii="Times New Roman" w:hAnsi="Times New Roman" w:cs="Times New Roman"/>
                <w:color w:val="000000"/>
                <w:lang w:val="nl-NL"/>
              </w:rPr>
              <w:t>r</w:t>
            </w:r>
          </w:p>
        </w:tc>
        <w:tc>
          <w:tcPr>
            <w:tcW w:w="12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B0A9F" w14:textId="7700E7F0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0.031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34DCD" w14:textId="3D096094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138</w:t>
            </w:r>
          </w:p>
        </w:tc>
        <w:tc>
          <w:tcPr>
            <w:tcW w:w="9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C9BB9" w14:textId="27FF3E0C" w:rsidR="003B3CC3" w:rsidRPr="000B3D10" w:rsidRDefault="00F25634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n.a.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ED169" w14:textId="465D7FB2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045</w:t>
            </w:r>
          </w:p>
        </w:tc>
      </w:tr>
      <w:tr w:rsidR="003B3CC3" w:rsidRPr="000B3D10" w14:paraId="74AA170E" w14:textId="77777777" w:rsidTr="00187EC7">
        <w:trPr>
          <w:cantSplit/>
          <w:trHeight w:hRule="exact" w:val="340"/>
        </w:trPr>
        <w:tc>
          <w:tcPr>
            <w:tcW w:w="129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EB1091" w14:textId="77777777" w:rsidR="003B3CC3" w:rsidRPr="00FE48FC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lang w:val="nl-NL"/>
              </w:rPr>
            </w:pP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EE778D1" w14:textId="77777777" w:rsidR="003B3CC3" w:rsidRPr="00474198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lang w:val="nl-NL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nl-NL"/>
              </w:rPr>
              <w:t>P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12EA94" w14:textId="4FFC28DC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0B3D10">
              <w:rPr>
                <w:rFonts w:ascii="Times New Roman" w:hAnsi="Times New Roman" w:cs="Times New Roman"/>
                <w:lang w:val="nl-NL"/>
              </w:rPr>
              <w:t>0.</w:t>
            </w:r>
            <w:r>
              <w:rPr>
                <w:rFonts w:ascii="Times New Roman" w:hAnsi="Times New Roman" w:cs="Times New Roman"/>
                <w:lang w:val="nl-NL"/>
              </w:rPr>
              <w:t>86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DBE04F6" w14:textId="17B86F0B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0B3D10">
              <w:rPr>
                <w:rFonts w:ascii="Times New Roman" w:hAnsi="Times New Roman" w:cs="Times New Roman"/>
                <w:lang w:val="nl-NL"/>
              </w:rPr>
              <w:t>0.</w:t>
            </w:r>
            <w:r>
              <w:rPr>
                <w:rFonts w:ascii="Times New Roman" w:hAnsi="Times New Roman" w:cs="Times New Roman"/>
                <w:lang w:val="nl-NL"/>
              </w:rPr>
              <w:t>467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DD11900" w14:textId="77777777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9B8E15A" w14:textId="22EEA43B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812</w:t>
            </w:r>
          </w:p>
        </w:tc>
      </w:tr>
      <w:tr w:rsidR="003B3CC3" w:rsidRPr="000B3D10" w14:paraId="2DB21C70" w14:textId="77777777" w:rsidTr="00187EC7">
        <w:trPr>
          <w:cantSplit/>
          <w:trHeight w:hRule="exact" w:val="340"/>
        </w:trPr>
        <w:tc>
          <w:tcPr>
            <w:tcW w:w="1296" w:type="pct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435A5D" w14:textId="05FC0803" w:rsidR="003B3CC3" w:rsidRPr="00FE48FC" w:rsidRDefault="00F25634" w:rsidP="003C6C6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EEE795F" w14:textId="7678FA57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B3D10">
              <w:rPr>
                <w:rFonts w:ascii="Times New Roman" w:hAnsi="Times New Roman" w:cs="Times New Roman"/>
                <w:color w:val="000000"/>
                <w:lang w:val="nl-NL"/>
              </w:rPr>
              <w:t>r</w:t>
            </w:r>
          </w:p>
        </w:tc>
        <w:tc>
          <w:tcPr>
            <w:tcW w:w="12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33EAE" w14:textId="75510D10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0.063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854C8" w14:textId="318F0D33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</w:t>
            </w:r>
            <w:r w:rsidRPr="000B3D10">
              <w:rPr>
                <w:rFonts w:ascii="Times New Roman" w:hAnsi="Times New Roman" w:cs="Times New Roman"/>
                <w:lang w:val="nl-NL"/>
              </w:rPr>
              <w:t>0.</w:t>
            </w:r>
            <w:r>
              <w:rPr>
                <w:rFonts w:ascii="Times New Roman" w:hAnsi="Times New Roman" w:cs="Times New Roman"/>
                <w:lang w:val="nl-NL"/>
              </w:rPr>
              <w:t>017</w:t>
            </w:r>
          </w:p>
        </w:tc>
        <w:tc>
          <w:tcPr>
            <w:tcW w:w="9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93FA5" w14:textId="11B2EE9C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045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B5F41" w14:textId="30CC10AA" w:rsidR="003B3CC3" w:rsidRPr="000B3D10" w:rsidRDefault="00F25634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n.a.</w:t>
            </w:r>
          </w:p>
        </w:tc>
      </w:tr>
      <w:tr w:rsidR="003B3CC3" w:rsidRPr="000B3D10" w14:paraId="62D58B58" w14:textId="77777777" w:rsidTr="00957066">
        <w:trPr>
          <w:cantSplit/>
          <w:trHeight w:hRule="exact" w:val="340"/>
        </w:trPr>
        <w:tc>
          <w:tcPr>
            <w:tcW w:w="1296" w:type="pct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4F9D263" w14:textId="77777777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F08EC0F" w14:textId="77777777" w:rsidR="003B3CC3" w:rsidRPr="00474198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lang w:val="nl-NL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nl-NL"/>
              </w:rPr>
              <w:t>P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454AD3D" w14:textId="5ACCDED3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74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F86DEAE" w14:textId="33D4D236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0B3D10">
              <w:rPr>
                <w:rFonts w:ascii="Times New Roman" w:hAnsi="Times New Roman" w:cs="Times New Roman"/>
                <w:lang w:val="nl-NL"/>
              </w:rPr>
              <w:t>0.</w:t>
            </w:r>
            <w:r>
              <w:rPr>
                <w:rFonts w:ascii="Times New Roman" w:hAnsi="Times New Roman" w:cs="Times New Roman"/>
                <w:lang w:val="nl-NL"/>
              </w:rPr>
              <w:t>930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4198F6A" w14:textId="621C73B3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81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39FC1AB" w14:textId="77777777" w:rsidR="003B3CC3" w:rsidRPr="000B3D10" w:rsidRDefault="003B3CC3" w:rsidP="003C6C6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60BE6462" w14:textId="07B53EA1" w:rsidR="00123329" w:rsidRPr="00C1245D" w:rsidRDefault="00123329" w:rsidP="003C6C6C">
      <w:pPr>
        <w:spacing w:line="360" w:lineRule="auto"/>
        <w:rPr>
          <w:rFonts w:ascii="Times New Roman" w:hAnsi="Times New Roman" w:cs="Times New Roman"/>
        </w:rPr>
      </w:pPr>
      <w:r w:rsidRPr="00B94D13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C1245D">
        <w:rPr>
          <w:rFonts w:ascii="Times New Roman" w:hAnsi="Times New Roman" w:cs="Times New Roman"/>
        </w:rPr>
        <w:t>Pearson</w:t>
      </w:r>
      <w:r w:rsidR="00F25634">
        <w:rPr>
          <w:rFonts w:ascii="Times New Roman" w:hAnsi="Times New Roman" w:cs="Times New Roman"/>
        </w:rPr>
        <w:t>’s correlation</w:t>
      </w:r>
      <w:r w:rsidRPr="00C1245D">
        <w:rPr>
          <w:rFonts w:ascii="Times New Roman" w:hAnsi="Times New Roman" w:cs="Times New Roman"/>
        </w:rPr>
        <w:t xml:space="preserve"> test</w:t>
      </w:r>
      <w:r w:rsidR="002549D1">
        <w:rPr>
          <w:rFonts w:ascii="Times New Roman" w:hAnsi="Times New Roman" w:cs="Times New Roman"/>
        </w:rPr>
        <w:t xml:space="preserve">; </w:t>
      </w:r>
      <w:proofErr w:type="spellStart"/>
      <w:r w:rsidR="002549D1">
        <w:rPr>
          <w:rFonts w:ascii="Times New Roman" w:hAnsi="Times New Roman" w:cs="Times New Roman"/>
        </w:rPr>
        <w:t>n.a</w:t>
      </w:r>
      <w:proofErr w:type="spellEnd"/>
      <w:r w:rsidR="002549D1">
        <w:rPr>
          <w:rFonts w:ascii="Times New Roman" w:hAnsi="Times New Roman" w:cs="Times New Roman"/>
        </w:rPr>
        <w:t>. – not applicable</w:t>
      </w:r>
    </w:p>
    <w:p w14:paraId="4F808581" w14:textId="77777777" w:rsidR="006A25DF" w:rsidRDefault="006A25DF" w:rsidP="003C6C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31DF56C" w14:textId="77777777" w:rsidR="00123329" w:rsidRDefault="00123329" w:rsidP="003C6C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233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4A7"/>
    <w:rsid w:val="00000D41"/>
    <w:rsid w:val="0003034E"/>
    <w:rsid w:val="00033C09"/>
    <w:rsid w:val="000361E8"/>
    <w:rsid w:val="00036337"/>
    <w:rsid w:val="00054BA4"/>
    <w:rsid w:val="000559AD"/>
    <w:rsid w:val="0006423C"/>
    <w:rsid w:val="00082DB4"/>
    <w:rsid w:val="00092864"/>
    <w:rsid w:val="000937EC"/>
    <w:rsid w:val="000B3D10"/>
    <w:rsid w:val="000C47D6"/>
    <w:rsid w:val="00103138"/>
    <w:rsid w:val="001134BC"/>
    <w:rsid w:val="00116F98"/>
    <w:rsid w:val="00117D9F"/>
    <w:rsid w:val="0012204D"/>
    <w:rsid w:val="00123329"/>
    <w:rsid w:val="00136CDC"/>
    <w:rsid w:val="0016080A"/>
    <w:rsid w:val="00160EB8"/>
    <w:rsid w:val="00166E0C"/>
    <w:rsid w:val="00187EC7"/>
    <w:rsid w:val="00197C67"/>
    <w:rsid w:val="001B2153"/>
    <w:rsid w:val="001D0702"/>
    <w:rsid w:val="001E025C"/>
    <w:rsid w:val="001E3AA4"/>
    <w:rsid w:val="0022295E"/>
    <w:rsid w:val="00226908"/>
    <w:rsid w:val="00250B23"/>
    <w:rsid w:val="00250D66"/>
    <w:rsid w:val="002549D1"/>
    <w:rsid w:val="00263A7A"/>
    <w:rsid w:val="00275ED1"/>
    <w:rsid w:val="00277B0D"/>
    <w:rsid w:val="002A03A7"/>
    <w:rsid w:val="002A5335"/>
    <w:rsid w:val="002B254F"/>
    <w:rsid w:val="002B5822"/>
    <w:rsid w:val="002D6507"/>
    <w:rsid w:val="003063B4"/>
    <w:rsid w:val="00314EAA"/>
    <w:rsid w:val="0032735B"/>
    <w:rsid w:val="003340AA"/>
    <w:rsid w:val="00356874"/>
    <w:rsid w:val="00371B6E"/>
    <w:rsid w:val="00382665"/>
    <w:rsid w:val="003B3CC3"/>
    <w:rsid w:val="003C6C6C"/>
    <w:rsid w:val="003D3DBE"/>
    <w:rsid w:val="003F6B53"/>
    <w:rsid w:val="004104AF"/>
    <w:rsid w:val="00420887"/>
    <w:rsid w:val="00432532"/>
    <w:rsid w:val="00434903"/>
    <w:rsid w:val="00434AA9"/>
    <w:rsid w:val="004460CB"/>
    <w:rsid w:val="004467C7"/>
    <w:rsid w:val="0045456B"/>
    <w:rsid w:val="00457484"/>
    <w:rsid w:val="00474198"/>
    <w:rsid w:val="00477CEC"/>
    <w:rsid w:val="00477F23"/>
    <w:rsid w:val="00480B70"/>
    <w:rsid w:val="00483C8E"/>
    <w:rsid w:val="004862AD"/>
    <w:rsid w:val="0048711D"/>
    <w:rsid w:val="004B19EA"/>
    <w:rsid w:val="004B46A2"/>
    <w:rsid w:val="004D3F53"/>
    <w:rsid w:val="004E252F"/>
    <w:rsid w:val="004E7921"/>
    <w:rsid w:val="004E7C76"/>
    <w:rsid w:val="00505862"/>
    <w:rsid w:val="00535942"/>
    <w:rsid w:val="00540099"/>
    <w:rsid w:val="005418C8"/>
    <w:rsid w:val="0055061A"/>
    <w:rsid w:val="0058396C"/>
    <w:rsid w:val="005920D6"/>
    <w:rsid w:val="00595508"/>
    <w:rsid w:val="005B2DEC"/>
    <w:rsid w:val="005C4F0E"/>
    <w:rsid w:val="005E3EA0"/>
    <w:rsid w:val="00624363"/>
    <w:rsid w:val="006503EF"/>
    <w:rsid w:val="00661577"/>
    <w:rsid w:val="00671662"/>
    <w:rsid w:val="006A25DF"/>
    <w:rsid w:val="006A3BE7"/>
    <w:rsid w:val="006D31F8"/>
    <w:rsid w:val="006E0266"/>
    <w:rsid w:val="006F0459"/>
    <w:rsid w:val="006F6DE6"/>
    <w:rsid w:val="0070019A"/>
    <w:rsid w:val="00702CED"/>
    <w:rsid w:val="00734BF5"/>
    <w:rsid w:val="00760D06"/>
    <w:rsid w:val="007832DA"/>
    <w:rsid w:val="007A5B77"/>
    <w:rsid w:val="007B0589"/>
    <w:rsid w:val="007D1541"/>
    <w:rsid w:val="007D3212"/>
    <w:rsid w:val="007E65EA"/>
    <w:rsid w:val="007F4884"/>
    <w:rsid w:val="007F66D2"/>
    <w:rsid w:val="00856E98"/>
    <w:rsid w:val="00880131"/>
    <w:rsid w:val="00891544"/>
    <w:rsid w:val="008A30F1"/>
    <w:rsid w:val="008A35E0"/>
    <w:rsid w:val="008A74CA"/>
    <w:rsid w:val="008A78F4"/>
    <w:rsid w:val="008F6D58"/>
    <w:rsid w:val="00900712"/>
    <w:rsid w:val="00904A79"/>
    <w:rsid w:val="00942D53"/>
    <w:rsid w:val="00953540"/>
    <w:rsid w:val="00957066"/>
    <w:rsid w:val="00965C49"/>
    <w:rsid w:val="00970BFA"/>
    <w:rsid w:val="009902E6"/>
    <w:rsid w:val="00994793"/>
    <w:rsid w:val="009A36AC"/>
    <w:rsid w:val="009C6723"/>
    <w:rsid w:val="009E3FB7"/>
    <w:rsid w:val="009F4E47"/>
    <w:rsid w:val="00A12E9E"/>
    <w:rsid w:val="00A213FB"/>
    <w:rsid w:val="00A30298"/>
    <w:rsid w:val="00A30DEA"/>
    <w:rsid w:val="00A32712"/>
    <w:rsid w:val="00A52531"/>
    <w:rsid w:val="00A71781"/>
    <w:rsid w:val="00AB7F40"/>
    <w:rsid w:val="00AE16AF"/>
    <w:rsid w:val="00B424F3"/>
    <w:rsid w:val="00B430D9"/>
    <w:rsid w:val="00B478BA"/>
    <w:rsid w:val="00B60662"/>
    <w:rsid w:val="00B65FB4"/>
    <w:rsid w:val="00B74023"/>
    <w:rsid w:val="00B832C5"/>
    <w:rsid w:val="00B921FF"/>
    <w:rsid w:val="00B94D13"/>
    <w:rsid w:val="00BB1587"/>
    <w:rsid w:val="00BB5164"/>
    <w:rsid w:val="00C1245D"/>
    <w:rsid w:val="00C331C3"/>
    <w:rsid w:val="00C5753A"/>
    <w:rsid w:val="00C713FB"/>
    <w:rsid w:val="00C74D1C"/>
    <w:rsid w:val="00C8172B"/>
    <w:rsid w:val="00C92673"/>
    <w:rsid w:val="00CC747B"/>
    <w:rsid w:val="00CD64BC"/>
    <w:rsid w:val="00D07250"/>
    <w:rsid w:val="00D15B4E"/>
    <w:rsid w:val="00D261DA"/>
    <w:rsid w:val="00D414A7"/>
    <w:rsid w:val="00D4304B"/>
    <w:rsid w:val="00D55A26"/>
    <w:rsid w:val="00DC0CD0"/>
    <w:rsid w:val="00DE3FA8"/>
    <w:rsid w:val="00DE744E"/>
    <w:rsid w:val="00E46438"/>
    <w:rsid w:val="00E62710"/>
    <w:rsid w:val="00E86DF0"/>
    <w:rsid w:val="00EE0F41"/>
    <w:rsid w:val="00EE2ABF"/>
    <w:rsid w:val="00EE73C5"/>
    <w:rsid w:val="00F01668"/>
    <w:rsid w:val="00F13002"/>
    <w:rsid w:val="00F25634"/>
    <w:rsid w:val="00F26C69"/>
    <w:rsid w:val="00F51B6A"/>
    <w:rsid w:val="00F6457F"/>
    <w:rsid w:val="00F94C15"/>
    <w:rsid w:val="00FC0E9E"/>
    <w:rsid w:val="00FC7CEB"/>
    <w:rsid w:val="00FE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65E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213F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21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92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921F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921F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921F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921F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921F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921FF"/>
    <w:rPr>
      <w:b/>
      <w:bCs/>
      <w:sz w:val="20"/>
      <w:szCs w:val="20"/>
    </w:rPr>
  </w:style>
  <w:style w:type="table" w:customStyle="1" w:styleId="TableGrid1">
    <w:name w:val="Table Grid1"/>
    <w:basedOn w:val="Standaardtabel"/>
    <w:next w:val="Tabelraster"/>
    <w:uiPriority w:val="59"/>
    <w:rsid w:val="00BB1587"/>
    <w:pPr>
      <w:spacing w:after="0" w:line="240" w:lineRule="auto"/>
    </w:pPr>
    <w:rPr>
      <w:rFonts w:eastAsia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213F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21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92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921F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921F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921F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921F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921F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921FF"/>
    <w:rPr>
      <w:b/>
      <w:bCs/>
      <w:sz w:val="20"/>
      <w:szCs w:val="20"/>
    </w:rPr>
  </w:style>
  <w:style w:type="table" w:customStyle="1" w:styleId="TableGrid1">
    <w:name w:val="Table Grid1"/>
    <w:basedOn w:val="Standaardtabel"/>
    <w:next w:val="Tabelraster"/>
    <w:uiPriority w:val="59"/>
    <w:rsid w:val="00BB1587"/>
    <w:pPr>
      <w:spacing w:after="0" w:line="240" w:lineRule="auto"/>
    </w:pPr>
    <w:rPr>
      <w:rFonts w:eastAsia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G (chir)</dc:creator>
  <cp:lastModifiedBy>Trzpis-Bremer, M (chir)</cp:lastModifiedBy>
  <cp:revision>4</cp:revision>
  <cp:lastPrinted>2021-02-02T12:45:00Z</cp:lastPrinted>
  <dcterms:created xsi:type="dcterms:W3CDTF">2022-01-24T20:53:00Z</dcterms:created>
  <dcterms:modified xsi:type="dcterms:W3CDTF">2022-01-24T20:55:00Z</dcterms:modified>
</cp:coreProperties>
</file>